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A1B0D" w14:textId="77777777" w:rsidR="00A800BC" w:rsidRDefault="00A800BC" w:rsidP="00A800BC">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7679CB" w:rsidR="000035D5" w:rsidRDefault="000035D5">
                            <w:r>
                              <w:t xml:space="preserve">Reported on page number: </w:t>
                            </w:r>
                            <w:r w:rsidR="00A800BC" w:rsidRPr="00CF516C">
                              <w:rPr>
                                <w:b/>
                                <w:bCs/>
                              </w:rPr>
                              <w:t>5 line 143-15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47679CB" w:rsidR="000035D5" w:rsidRDefault="000035D5">
                      <w:r>
                        <w:t xml:space="preserve">Reported on page number: </w:t>
                      </w:r>
                      <w:r w:rsidR="00A800BC" w:rsidRPr="00CF516C">
                        <w:rPr>
                          <w:b/>
                          <w:bCs/>
                        </w:rPr>
                        <w:t>5 line 143-15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B06280" w:rsidR="000035D5" w:rsidRDefault="000035D5" w:rsidP="000035D5">
                            <w:r>
                              <w:t xml:space="preserve">Reported on page number: </w:t>
                            </w:r>
                            <w:r w:rsidR="00A800BC">
                              <w:t>N</w:t>
                            </w:r>
                            <w:r w:rsidR="00CF516C">
                              <w:t>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3B06280" w:rsidR="000035D5" w:rsidRDefault="000035D5" w:rsidP="000035D5">
                      <w:r>
                        <w:t xml:space="preserve">Reported on page number: </w:t>
                      </w:r>
                      <w:r w:rsidR="00A800BC">
                        <w:t>N</w:t>
                      </w:r>
                      <w:r w:rsidR="00CF516C">
                        <w:t>ON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A47447" w:rsidR="000035D5" w:rsidRDefault="00CF516C" w:rsidP="000035D5">
                            <w:r>
                              <w:t>Yes, study involved local collaborators and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8A47447" w:rsidR="000035D5" w:rsidRDefault="00CF516C" w:rsidP="000035D5">
                      <w:r>
                        <w:t xml:space="preserve">Yes, </w:t>
                      </w:r>
                      <w:r>
                        <w:t>study involve</w:t>
                      </w:r>
                      <w:r>
                        <w:t>d</w:t>
                      </w:r>
                      <w:r>
                        <w:t xml:space="preserve"> local collaborators</w:t>
                      </w:r>
                      <w:r>
                        <w:t xml:space="preserve"> and</w:t>
                      </w:r>
                      <w:r>
                        <w:t xml:space="preserv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A313E4" w:rsidR="000035D5" w:rsidRDefault="00A800BC" w:rsidP="000035D5">
                            <w:r>
                              <w:t xml:space="preserve"> </w:t>
                            </w:r>
                            <w:r w:rsidR="00CF516C">
                              <w:t>Yes, this is reported on page 5, line 152-15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DA313E4" w:rsidR="000035D5" w:rsidRDefault="00A800BC" w:rsidP="000035D5">
                      <w:r>
                        <w:t xml:space="preserve"> </w:t>
                      </w:r>
                      <w:r w:rsidR="00CF516C">
                        <w:t>Yes, this is reported on page 5, line 152-15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1837C42" w:rsidR="000035D5" w:rsidRDefault="00CF516C" w:rsidP="000035D5">
                            <w:r>
                              <w:t xml:space="preserve">The community representatives reviewed the draft topic guides and advised on how to adapt the topic guides to the local contex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1837C42" w:rsidR="000035D5" w:rsidRDefault="00CF516C" w:rsidP="000035D5">
                      <w:r>
                        <w:t xml:space="preserve">The community representatives reviewed the draft topic guides and advised on how to adapt the topic guides to the local contex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4298BC" w:rsidR="000035D5" w:rsidRDefault="00A800BC" w:rsidP="000035D5">
                            <w:r>
                              <w:t>Team composition of the interviewers included members who could speak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C4298BC" w:rsidR="000035D5" w:rsidRDefault="00A800BC" w:rsidP="000035D5">
                      <w:r>
                        <w:t>Team composition of the interviewers included members who could speak the local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72D6B6F" w:rsidR="000035D5" w:rsidRDefault="00CF516C" w:rsidP="000035D5">
                            <w:r>
                              <w:t>We held d</w:t>
                            </w:r>
                            <w:r w:rsidR="00A800BC">
                              <w:t>issemination workshops</w:t>
                            </w:r>
                            <w:r w:rsidR="00E62230">
                              <w:t xml:space="preserve"> with </w:t>
                            </w:r>
                            <w:r w:rsidR="00A800BC">
                              <w:t>the</w:t>
                            </w:r>
                            <w:r>
                              <w:t xml:space="preserve"> communities</w:t>
                            </w:r>
                            <w:r w:rsidR="00E62230">
                              <w:t xml:space="preserve"> and</w:t>
                            </w:r>
                            <w:r w:rsidR="00A800BC">
                              <w:t xml:space="preserve"> present</w:t>
                            </w:r>
                            <w:r>
                              <w:t>ed</w:t>
                            </w:r>
                            <w:r w:rsidR="00E62230">
                              <w:t xml:space="preserve"> these</w:t>
                            </w:r>
                            <w:r w:rsidR="00A800BC">
                              <w:t xml:space="preserve"> findings</w:t>
                            </w:r>
                            <w:r w:rsidR="00E62230">
                              <w:t xml:space="preserve"> to them for public health action. We will also share final copies of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72D6B6F" w:rsidR="000035D5" w:rsidRDefault="00CF516C" w:rsidP="000035D5">
                      <w:r>
                        <w:t>We held d</w:t>
                      </w:r>
                      <w:r w:rsidR="00A800BC">
                        <w:t>issemination workshops</w:t>
                      </w:r>
                      <w:r w:rsidR="00E62230">
                        <w:t xml:space="preserve"> with </w:t>
                      </w:r>
                      <w:r w:rsidR="00A800BC">
                        <w:t>the</w:t>
                      </w:r>
                      <w:r>
                        <w:t xml:space="preserve"> communities</w:t>
                      </w:r>
                      <w:r w:rsidR="00E62230">
                        <w:t xml:space="preserve"> and</w:t>
                      </w:r>
                      <w:r w:rsidR="00A800BC">
                        <w:t xml:space="preserve"> present</w:t>
                      </w:r>
                      <w:r>
                        <w:t>ed</w:t>
                      </w:r>
                      <w:r w:rsidR="00E62230">
                        <w:t xml:space="preserve"> these</w:t>
                      </w:r>
                      <w:r w:rsidR="00A800BC">
                        <w:t xml:space="preserve"> findings</w:t>
                      </w:r>
                      <w:r w:rsidR="00E62230">
                        <w:t xml:space="preserve"> to them for public health action. We will also share final copies of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6B1306" w:rsidR="000035D5" w:rsidRDefault="00CF51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96B1306" w:rsidR="000035D5" w:rsidRDefault="00CF516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773E8F" w:rsidR="000035D5" w:rsidRDefault="00CF51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8773E8F" w:rsidR="000035D5" w:rsidRDefault="00CF516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BDF6375" w:rsidR="000035D5" w:rsidRDefault="00CF51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BDF6375" w:rsidR="000035D5" w:rsidRDefault="00CF516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011222" w:rsidR="000035D5" w:rsidRDefault="00CF51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E011222" w:rsidR="000035D5" w:rsidRDefault="00CF516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369D0B" w:rsidR="000035D5" w:rsidRDefault="00CF51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E369D0B" w:rsidR="000035D5" w:rsidRDefault="00CF516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A05C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ADCDA" w14:textId="77777777" w:rsidR="00BA05C5" w:rsidRDefault="00BA05C5" w:rsidP="00F57A3B">
      <w:r>
        <w:separator/>
      </w:r>
    </w:p>
  </w:endnote>
  <w:endnote w:type="continuationSeparator" w:id="0">
    <w:p w14:paraId="51E9E311" w14:textId="77777777" w:rsidR="00BA05C5" w:rsidRDefault="00BA05C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04BFE" w14:textId="77777777" w:rsidR="00BA05C5" w:rsidRDefault="00BA05C5" w:rsidP="00F57A3B">
      <w:r>
        <w:separator/>
      </w:r>
    </w:p>
  </w:footnote>
  <w:footnote w:type="continuationSeparator" w:id="0">
    <w:p w14:paraId="67E07092" w14:textId="77777777" w:rsidR="00BA05C5" w:rsidRDefault="00BA05C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800BC"/>
    <w:rsid w:val="00A961CD"/>
    <w:rsid w:val="00AD410C"/>
    <w:rsid w:val="00BA05C5"/>
    <w:rsid w:val="00BD19EC"/>
    <w:rsid w:val="00CF516C"/>
    <w:rsid w:val="00E004E6"/>
    <w:rsid w:val="00E62230"/>
    <w:rsid w:val="00E976A3"/>
    <w:rsid w:val="00F37365"/>
    <w:rsid w:val="00F57A3B"/>
    <w:rsid w:val="00F64ACF"/>
    <w:rsid w:val="00FA2582"/>
    <w:rsid w:val="00FB118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400915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ng</cp:lastModifiedBy>
  <cp:revision>3</cp:revision>
  <dcterms:created xsi:type="dcterms:W3CDTF">2024-07-23T09:31:00Z</dcterms:created>
  <dcterms:modified xsi:type="dcterms:W3CDTF">2024-07-23T09:36:00Z</dcterms:modified>
</cp:coreProperties>
</file>